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3D7CB9" w14:textId="5E9D865D" w:rsidR="00A47931" w:rsidRPr="00EA68A8" w:rsidRDefault="00A47931" w:rsidP="00996358">
      <w:pPr>
        <w:rPr>
          <w:rFonts w:cstheme="minorHAnsi"/>
          <w:b/>
          <w:bCs/>
          <w:color w:val="000000" w:themeColor="text1"/>
          <w:sz w:val="32"/>
          <w:szCs w:val="32"/>
        </w:rPr>
      </w:pPr>
      <w:r w:rsidRPr="00EA68A8">
        <w:rPr>
          <w:rFonts w:cstheme="minorHAnsi"/>
          <w:b/>
          <w:bCs/>
          <w:color w:val="000000" w:themeColor="text1"/>
          <w:sz w:val="32"/>
          <w:szCs w:val="32"/>
        </w:rPr>
        <w:t>Existing Evidence [</w:t>
      </w:r>
      <w:r w:rsidR="002835D5" w:rsidRPr="002835D5">
        <w:rPr>
          <w:rFonts w:cstheme="minorHAnsi"/>
          <w:b/>
          <w:bCs/>
          <w:color w:val="000000" w:themeColor="text1"/>
          <w:sz w:val="32"/>
          <w:szCs w:val="32"/>
        </w:rPr>
        <w:t>Supporting Information</w:t>
      </w:r>
      <w:r w:rsidR="002835D5">
        <w:rPr>
          <w:rFonts w:cstheme="minorHAnsi"/>
          <w:b/>
          <w:bCs/>
          <w:color w:val="000000" w:themeColor="text1"/>
          <w:sz w:val="32"/>
          <w:szCs w:val="32"/>
        </w:rPr>
        <w:t xml:space="preserve"> S</w:t>
      </w:r>
      <w:bookmarkStart w:id="0" w:name="_GoBack"/>
      <w:bookmarkEnd w:id="0"/>
      <w:r w:rsidR="00894240" w:rsidRPr="00EA68A8">
        <w:rPr>
          <w:rFonts w:cstheme="minorHAnsi"/>
          <w:b/>
          <w:bCs/>
          <w:color w:val="000000" w:themeColor="text1"/>
          <w:sz w:val="32"/>
          <w:szCs w:val="32"/>
        </w:rPr>
        <w:t>1</w:t>
      </w:r>
      <w:r w:rsidRPr="00EA68A8">
        <w:rPr>
          <w:rFonts w:cstheme="minorHAnsi"/>
          <w:b/>
          <w:bCs/>
          <w:color w:val="000000" w:themeColor="text1"/>
          <w:sz w:val="32"/>
          <w:szCs w:val="32"/>
        </w:rPr>
        <w:t>]</w:t>
      </w:r>
    </w:p>
    <w:p w14:paraId="0C64C22A" w14:textId="4DD6FF8B" w:rsidR="005912D8" w:rsidRDefault="005912D8" w:rsidP="00A3268F">
      <w:pPr>
        <w:rPr>
          <w:sz w:val="22"/>
          <w:szCs w:val="22"/>
        </w:rPr>
      </w:pPr>
    </w:p>
    <w:p w14:paraId="629D029C" w14:textId="3F27593E" w:rsidR="00DB180F" w:rsidRDefault="00A47931" w:rsidP="00A3268F">
      <w:pPr>
        <w:rPr>
          <w:sz w:val="22"/>
          <w:szCs w:val="22"/>
        </w:rPr>
      </w:pPr>
      <w:r w:rsidRPr="00DB180F">
        <w:rPr>
          <w:sz w:val="22"/>
          <w:szCs w:val="22"/>
        </w:rPr>
        <w:t>Evidence from cross-sectional studies in Israel and the U.S.A report significant associations between one or more allergic diseases and autism</w:t>
      </w:r>
      <w:r w:rsidRPr="00DB180F">
        <w:rPr>
          <w:sz w:val="22"/>
          <w:szCs w:val="22"/>
          <w:vertAlign w:val="subscript"/>
        </w:rPr>
        <w:t>[1-</w:t>
      </w:r>
      <w:r w:rsidR="006F2E30">
        <w:rPr>
          <w:sz w:val="22"/>
          <w:szCs w:val="22"/>
          <w:vertAlign w:val="subscript"/>
        </w:rPr>
        <w:t>4</w:t>
      </w:r>
      <w:r w:rsidRPr="00DB180F">
        <w:rPr>
          <w:sz w:val="22"/>
          <w:szCs w:val="22"/>
          <w:vertAlign w:val="subscript"/>
        </w:rPr>
        <w:t>]</w:t>
      </w:r>
      <w:r w:rsidRPr="00DB180F">
        <w:rPr>
          <w:sz w:val="22"/>
          <w:szCs w:val="22"/>
        </w:rPr>
        <w:t>. Similar associations have been found between allergic disease and ADHD in Israel, Korea, Taiwan, and the U.S.A</w:t>
      </w:r>
      <w:r w:rsidRPr="00DB180F">
        <w:rPr>
          <w:sz w:val="22"/>
          <w:szCs w:val="22"/>
          <w:vertAlign w:val="subscript"/>
        </w:rPr>
        <w:t>[4-7]</w:t>
      </w:r>
      <w:r w:rsidRPr="00DB180F">
        <w:rPr>
          <w:sz w:val="22"/>
          <w:szCs w:val="22"/>
        </w:rPr>
        <w:t>. This is supported by findings from prospective studies in Taiwan, which suggest significant associations between asthma, allergic rhinitis and atopic dermatitis and development of autism</w:t>
      </w:r>
      <w:r w:rsidRPr="00DB180F">
        <w:rPr>
          <w:sz w:val="22"/>
          <w:szCs w:val="22"/>
          <w:vertAlign w:val="subscript"/>
        </w:rPr>
        <w:t>[8-11]</w:t>
      </w:r>
      <w:r w:rsidRPr="00DB180F">
        <w:rPr>
          <w:sz w:val="22"/>
          <w:szCs w:val="22"/>
        </w:rPr>
        <w:t>. When investigating for association between the childhood atopy and development of ADHD, this is supported by cohort studies conducted in Germany, Sweden, and Taiwan</w:t>
      </w:r>
      <w:r w:rsidRPr="00DB180F">
        <w:rPr>
          <w:sz w:val="22"/>
          <w:szCs w:val="22"/>
          <w:vertAlign w:val="subscript"/>
        </w:rPr>
        <w:t>[8-10][12-13]</w:t>
      </w:r>
      <w:r w:rsidRPr="00DB180F">
        <w:rPr>
          <w:sz w:val="22"/>
          <w:szCs w:val="22"/>
        </w:rPr>
        <w:t>. One cross-sectional study on children in Turkey, however, did not find correlation between clinical signs of atopy and autism</w:t>
      </w:r>
      <w:r w:rsidRPr="00DB180F">
        <w:rPr>
          <w:sz w:val="22"/>
          <w:szCs w:val="22"/>
          <w:vertAlign w:val="subscript"/>
        </w:rPr>
        <w:t>[</w:t>
      </w:r>
      <w:r w:rsidR="00EA68A8">
        <w:rPr>
          <w:sz w:val="22"/>
          <w:szCs w:val="22"/>
          <w:vertAlign w:val="subscript"/>
        </w:rPr>
        <w:t>14]</w:t>
      </w:r>
      <w:r w:rsidRPr="00DB180F">
        <w:rPr>
          <w:sz w:val="22"/>
          <w:szCs w:val="22"/>
        </w:rPr>
        <w:t xml:space="preserve">. These results may have been influenced by the small sample size of this study. </w:t>
      </w:r>
    </w:p>
    <w:p w14:paraId="4870620B" w14:textId="77777777" w:rsidR="00A3268F" w:rsidRDefault="00A3268F" w:rsidP="00A3268F">
      <w:pPr>
        <w:rPr>
          <w:sz w:val="22"/>
          <w:szCs w:val="22"/>
        </w:rPr>
      </w:pPr>
    </w:p>
    <w:p w14:paraId="5E90EDEF" w14:textId="77777777" w:rsidR="00A3268F" w:rsidRPr="00A3268F" w:rsidRDefault="00A3268F" w:rsidP="00A3268F">
      <w:pPr>
        <w:rPr>
          <w:sz w:val="22"/>
          <w:szCs w:val="22"/>
        </w:rPr>
      </w:pPr>
    </w:p>
    <w:p w14:paraId="55CD14CE" w14:textId="11BC2934" w:rsidR="00DB180F" w:rsidRDefault="00DB180F" w:rsidP="00996358">
      <w:pPr>
        <w:rPr>
          <w:rFonts w:cstheme="minorHAnsi"/>
          <w:b/>
          <w:bCs/>
          <w:color w:val="000000" w:themeColor="text1"/>
          <w:sz w:val="28"/>
          <w:szCs w:val="28"/>
        </w:rPr>
      </w:pPr>
      <w:r w:rsidRPr="006B254E">
        <w:rPr>
          <w:rFonts w:cstheme="minorHAnsi"/>
          <w:b/>
          <w:bCs/>
          <w:color w:val="000000" w:themeColor="text1"/>
          <w:sz w:val="28"/>
          <w:szCs w:val="28"/>
        </w:rPr>
        <w:t>References</w:t>
      </w:r>
    </w:p>
    <w:p w14:paraId="1B956882" w14:textId="77777777" w:rsidR="005912D8" w:rsidRPr="00597D77" w:rsidRDefault="005912D8" w:rsidP="00996358">
      <w:pPr>
        <w:rPr>
          <w:rFonts w:ascii="Calibri" w:hAnsi="Calibri" w:cs="Calibri"/>
          <w:b/>
          <w:bCs/>
          <w:color w:val="000000" w:themeColor="text1"/>
          <w:sz w:val="18"/>
          <w:szCs w:val="18"/>
        </w:rPr>
      </w:pPr>
    </w:p>
    <w:p w14:paraId="57D88B1B" w14:textId="6414CBEE" w:rsidR="00DB180F" w:rsidRPr="00597D77" w:rsidRDefault="00DB180F" w:rsidP="00A3268F">
      <w:pPr>
        <w:pStyle w:val="ListParagraph"/>
        <w:numPr>
          <w:ilvl w:val="0"/>
          <w:numId w:val="6"/>
        </w:numPr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>Xu G, Snetselaar LG, Jing J, Liu B, Strathearn L, Bao W. Association of Food Allergy and Other Allergic Conditions with Autism Spectrum Disorder in Children. JAMA Network Open. 2018;1(2):e180279.</w:t>
      </w:r>
    </w:p>
    <w:p w14:paraId="09D8B9D7" w14:textId="668257E8" w:rsidR="00996358" w:rsidRPr="00597D77" w:rsidRDefault="00996358" w:rsidP="00A3268F">
      <w:pPr>
        <w:pStyle w:val="ListParagraph"/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</w:p>
    <w:p w14:paraId="1EAE113C" w14:textId="3829E910" w:rsidR="00DB180F" w:rsidRPr="00597D77" w:rsidRDefault="00DB180F" w:rsidP="00A3268F">
      <w:pPr>
        <w:pStyle w:val="ListParagraph"/>
        <w:numPr>
          <w:ilvl w:val="0"/>
          <w:numId w:val="6"/>
        </w:numPr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  <w:proofErr w:type="spellStart"/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>Yadama</w:t>
      </w:r>
      <w:proofErr w:type="spellEnd"/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 xml:space="preserve"> AP, </w:t>
      </w:r>
      <w:proofErr w:type="spellStart"/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>Kely</w:t>
      </w:r>
      <w:proofErr w:type="spellEnd"/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 xml:space="preserve"> RS, Lee-Sarwar K, Mirzakhani H, Chu </w:t>
      </w:r>
      <w:proofErr w:type="spellStart"/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>SH</w:t>
      </w:r>
      <w:proofErr w:type="spellEnd"/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 xml:space="preserve">, </w:t>
      </w:r>
      <w:proofErr w:type="spellStart"/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>Kachroo</w:t>
      </w:r>
      <w:proofErr w:type="spellEnd"/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 xml:space="preserve"> P, </w:t>
      </w:r>
      <w:proofErr w:type="spellStart"/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>Litonjua</w:t>
      </w:r>
      <w:proofErr w:type="spellEnd"/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 xml:space="preserve"> AA et al. Allergic disease and low ASQ communication score in children. Brain, Behavior, and Immunity. 2020;83:293-7. </w:t>
      </w:r>
    </w:p>
    <w:p w14:paraId="283D5234" w14:textId="77777777" w:rsidR="00996358" w:rsidRPr="00597D77" w:rsidRDefault="00996358" w:rsidP="00A3268F">
      <w:pPr>
        <w:pStyle w:val="ListParagraph"/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</w:p>
    <w:p w14:paraId="22CF7506" w14:textId="26C34CF8" w:rsidR="00A3268F" w:rsidRPr="00597D77" w:rsidRDefault="00DB180F" w:rsidP="00A3268F">
      <w:pPr>
        <w:pStyle w:val="ListParagraph"/>
        <w:numPr>
          <w:ilvl w:val="0"/>
          <w:numId w:val="6"/>
        </w:numPr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 xml:space="preserve">Kotey S, Ertel K, Whitcomb, B. Co-occurrence of Autism and Asthma in a Nationally-Representative Sample of Children in the United States. Journal of Autism and Developmental Disorders. 2014;44(12):3083-8. </w:t>
      </w:r>
    </w:p>
    <w:p w14:paraId="6BB8923F" w14:textId="77777777" w:rsidR="00A3268F" w:rsidRPr="00597D77" w:rsidRDefault="00A3268F" w:rsidP="00A3268F">
      <w:pPr>
        <w:pStyle w:val="ListParagraph"/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</w:p>
    <w:p w14:paraId="76FD49A6" w14:textId="4BEE15DE" w:rsidR="00DB180F" w:rsidRPr="00597D77" w:rsidRDefault="00DB180F" w:rsidP="00A3268F">
      <w:pPr>
        <w:pStyle w:val="ListParagraph"/>
        <w:numPr>
          <w:ilvl w:val="0"/>
          <w:numId w:val="6"/>
        </w:numPr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 xml:space="preserve">Nemet S, Asher I, Yoles I, Baevsky T, Sthoeger Z. Early childhood allergy linked with development of attention deficit hyperactivity disorder and autism spectrum disorder. </w:t>
      </w:r>
      <w:proofErr w:type="spellStart"/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>Pediatric</w:t>
      </w:r>
      <w:proofErr w:type="spellEnd"/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 xml:space="preserve"> Allergy and Immunology. 2022;33(6). </w:t>
      </w:r>
    </w:p>
    <w:p w14:paraId="142E42B9" w14:textId="77777777" w:rsidR="00EA68A8" w:rsidRPr="00597D77" w:rsidRDefault="00EA68A8" w:rsidP="00A3268F">
      <w:pPr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</w:p>
    <w:p w14:paraId="6527C3CA" w14:textId="5268B355" w:rsidR="00DB180F" w:rsidRPr="00597D77" w:rsidRDefault="00DB180F" w:rsidP="00A3268F">
      <w:pPr>
        <w:pStyle w:val="ListParagraph"/>
        <w:numPr>
          <w:ilvl w:val="0"/>
          <w:numId w:val="6"/>
        </w:numPr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>Tsai JD, Chang SN, Mou CH, Sung FC, Lue KH. Association between atopic diseases and attention-deficit/hyperactivity disorder in childhood: A population-based case-control study. Annals of Epidemiology. 2013;23(4):185-</w:t>
      </w:r>
      <w:r w:rsidR="00FC7F23"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>8</w:t>
      </w:r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 xml:space="preserve">. </w:t>
      </w:r>
    </w:p>
    <w:p w14:paraId="418F1B9C" w14:textId="77777777" w:rsidR="00DB180F" w:rsidRPr="00597D77" w:rsidRDefault="00DB180F" w:rsidP="00A3268F">
      <w:pPr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</w:p>
    <w:p w14:paraId="2A2319D9" w14:textId="1676100A" w:rsidR="00DB180F" w:rsidRPr="00597D77" w:rsidRDefault="00DB180F" w:rsidP="00A3268F">
      <w:pPr>
        <w:pStyle w:val="ListParagraph"/>
        <w:numPr>
          <w:ilvl w:val="0"/>
          <w:numId w:val="6"/>
        </w:numPr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 xml:space="preserve">Strom MA, Fishbein AB, Paller AS, Silverberg JI. Association between atopic dermatitis and attention deficit hyperactivity disorder in U.S. children and adults. British Journal of Dermatology, 2016;175(5):920-9. </w:t>
      </w:r>
    </w:p>
    <w:p w14:paraId="1FA35C12" w14:textId="77777777" w:rsidR="00DB180F" w:rsidRPr="00597D77" w:rsidRDefault="00DB180F" w:rsidP="00A3268F">
      <w:pPr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</w:p>
    <w:p w14:paraId="39299FAC" w14:textId="092A3BEE" w:rsidR="00A3268F" w:rsidRPr="00597D77" w:rsidRDefault="00DB180F" w:rsidP="00A3268F">
      <w:pPr>
        <w:pStyle w:val="ListParagraph"/>
        <w:numPr>
          <w:ilvl w:val="0"/>
          <w:numId w:val="6"/>
        </w:numPr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 xml:space="preserve">Kwon HJ, Lee MY, Ha M, Yoo SJ, Paik KC, Lim JH, Sakong J et al. (2014) “The associations between ADHD and asthma in Korean children,” BMC Psychiatry. 2014;14(1). </w:t>
      </w:r>
    </w:p>
    <w:p w14:paraId="3D8D8952" w14:textId="77777777" w:rsidR="00A3268F" w:rsidRPr="00597D77" w:rsidRDefault="00A3268F" w:rsidP="00A3268F">
      <w:pPr>
        <w:pStyle w:val="ListParagraph"/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</w:p>
    <w:p w14:paraId="1127C3C1" w14:textId="2613457C" w:rsidR="00A3268F" w:rsidRPr="00597D77" w:rsidRDefault="00A3268F" w:rsidP="00A3268F">
      <w:pPr>
        <w:pStyle w:val="ListParagraph"/>
        <w:numPr>
          <w:ilvl w:val="0"/>
          <w:numId w:val="6"/>
        </w:numPr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>Li DJ, Tsai CS. Hsiao RC, Chen YL, Yen CF. Associations between Allergic and Autoimmune Diseases with Autism Spectrum Disorder and Attention-Deficit/Hyperactivity Disorder within Families: A Population-Based Cohort Study. International Journal of Environmental Research and Public Health. 2022;19(8):4503.</w:t>
      </w:r>
    </w:p>
    <w:p w14:paraId="56EB7724" w14:textId="77777777" w:rsidR="00A3268F" w:rsidRPr="00597D77" w:rsidRDefault="00A3268F" w:rsidP="00A3268F">
      <w:pPr>
        <w:pStyle w:val="ListParagraph"/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</w:p>
    <w:p w14:paraId="63125369" w14:textId="5CD69CD3" w:rsidR="00A3268F" w:rsidRPr="00597D77" w:rsidRDefault="00A3268F" w:rsidP="00A3268F">
      <w:pPr>
        <w:pStyle w:val="ListParagraph"/>
        <w:numPr>
          <w:ilvl w:val="0"/>
          <w:numId w:val="6"/>
        </w:numPr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>Lee CY, Chen MH, Jeng MJ et al. Longitudinal association between early atopic dermatitis and subsequent attention-deficit or autistic disorder A population-based case-control study. Medicine (Baltimore). 2016;95(39):e5005</w:t>
      </w:r>
    </w:p>
    <w:p w14:paraId="6D5D527D" w14:textId="77777777" w:rsidR="00A3268F" w:rsidRPr="00597D77" w:rsidRDefault="00A3268F" w:rsidP="00A3268F">
      <w:pPr>
        <w:pStyle w:val="ListParagraph"/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</w:p>
    <w:p w14:paraId="6E8BE861" w14:textId="303638C0" w:rsidR="00A3268F" w:rsidRPr="00597D77" w:rsidRDefault="00A3268F" w:rsidP="00A3268F">
      <w:pPr>
        <w:pStyle w:val="ListParagraph"/>
        <w:numPr>
          <w:ilvl w:val="0"/>
          <w:numId w:val="6"/>
        </w:numPr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>Liao TC, Lien YT, Wang S, Huang SL, Chen CY. Comorbidity of Atopic Disorders with Autism Spectrum Disorder and Attention Deficit/Hyperactivity Disorder. Journal of Pediatrics. 2016;171:248-55.</w:t>
      </w:r>
    </w:p>
    <w:p w14:paraId="67803804" w14:textId="77777777" w:rsidR="00A3268F" w:rsidRPr="00597D77" w:rsidRDefault="00A3268F" w:rsidP="00A3268F">
      <w:pPr>
        <w:pStyle w:val="ListParagraph"/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</w:p>
    <w:p w14:paraId="4BE56C26" w14:textId="51222963" w:rsidR="00A3268F" w:rsidRPr="00597D77" w:rsidRDefault="00A3268F" w:rsidP="00A3268F">
      <w:pPr>
        <w:pStyle w:val="ListParagraph"/>
        <w:numPr>
          <w:ilvl w:val="0"/>
          <w:numId w:val="6"/>
        </w:numPr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>Tsai PH, Chen MH, Su TP  et al. Increased risk of autism spectrum disorder among early life asthma patients: An 8-year nationwide population-based prospective study. Research in Autism Spectrum Disorders. 2014;8(4):381-6.</w:t>
      </w:r>
    </w:p>
    <w:p w14:paraId="17515E2B" w14:textId="77777777" w:rsidR="00A3268F" w:rsidRPr="00597D77" w:rsidRDefault="00A3268F" w:rsidP="00A3268F">
      <w:pPr>
        <w:pStyle w:val="ListParagraph"/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</w:p>
    <w:p w14:paraId="6DB06D74" w14:textId="3ADED298" w:rsidR="00A3268F" w:rsidRPr="00597D77" w:rsidRDefault="00A3268F" w:rsidP="00A3268F">
      <w:pPr>
        <w:pStyle w:val="ListParagraph"/>
        <w:numPr>
          <w:ilvl w:val="0"/>
          <w:numId w:val="6"/>
        </w:numPr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 xml:space="preserve">Genuneit J, Braig S, Brandt S et al. Infant atopic eczema and subsequent attention-deficit/hyperactivity disorder - A prospective birth cohort study. </w:t>
      </w:r>
      <w:proofErr w:type="spellStart"/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>Pediatric</w:t>
      </w:r>
      <w:proofErr w:type="spellEnd"/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 xml:space="preserve"> Allergy and Immunology. 2014;25(1):51-6.</w:t>
      </w:r>
    </w:p>
    <w:p w14:paraId="76FC620D" w14:textId="77777777" w:rsidR="00A3268F" w:rsidRPr="00597D77" w:rsidRDefault="00A3268F" w:rsidP="00A3268F">
      <w:pPr>
        <w:pStyle w:val="ListParagraph"/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</w:p>
    <w:p w14:paraId="609BA25C" w14:textId="4519F98B" w:rsidR="00A3268F" w:rsidRPr="00597D77" w:rsidRDefault="00A3268F" w:rsidP="00A3268F">
      <w:pPr>
        <w:pStyle w:val="ListParagraph"/>
        <w:numPr>
          <w:ilvl w:val="0"/>
          <w:numId w:val="6"/>
        </w:numPr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 xml:space="preserve">Lichtenstein P, </w:t>
      </w:r>
      <w:proofErr w:type="spellStart"/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>Tuvblad</w:t>
      </w:r>
      <w:proofErr w:type="spellEnd"/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 xml:space="preserve"> C, Larsson H, Carlstrom E. The Swedish Twin study of </w:t>
      </w:r>
      <w:proofErr w:type="spellStart"/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>CHild</w:t>
      </w:r>
      <w:proofErr w:type="spellEnd"/>
      <w:r w:rsidRPr="00597D77">
        <w:rPr>
          <w:rFonts w:cstheme="minorHAnsi"/>
          <w:color w:val="000000" w:themeColor="text1"/>
          <w:sz w:val="18"/>
          <w:szCs w:val="18"/>
          <w:shd w:val="clear" w:color="auto" w:fill="FFFFFF"/>
        </w:rPr>
        <w:t xml:space="preserve"> and Adolescent Development: The TCHAD-study. Twin Research and Human Genetics. 2007;10(1):67-73.</w:t>
      </w:r>
    </w:p>
    <w:p w14:paraId="6A3EAB14" w14:textId="77777777" w:rsidR="00A3268F" w:rsidRPr="00597D77" w:rsidRDefault="00A3268F" w:rsidP="00A3268F">
      <w:pPr>
        <w:pStyle w:val="ListParagraph"/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</w:p>
    <w:p w14:paraId="1E76A1D5" w14:textId="4B69AD9D" w:rsidR="00A3268F" w:rsidRPr="00597D77" w:rsidRDefault="00A3268F" w:rsidP="00A3268F">
      <w:pPr>
        <w:pStyle w:val="ListParagraph"/>
        <w:numPr>
          <w:ilvl w:val="0"/>
          <w:numId w:val="6"/>
        </w:numPr>
        <w:rPr>
          <w:rFonts w:cstheme="minorHAnsi"/>
          <w:color w:val="000000" w:themeColor="text1"/>
          <w:sz w:val="18"/>
          <w:szCs w:val="18"/>
          <w:shd w:val="clear" w:color="auto" w:fill="FFFFFF"/>
        </w:rPr>
      </w:pPr>
      <w:proofErr w:type="spellStart"/>
      <w:r w:rsidRPr="00597D77">
        <w:rPr>
          <w:rFonts w:eastAsia="Times New Roman" w:cstheme="minorHAnsi"/>
          <w:color w:val="000000" w:themeColor="text1"/>
          <w:kern w:val="0"/>
          <w:sz w:val="18"/>
          <w:szCs w:val="18"/>
          <w:lang w:eastAsia="en-GB"/>
          <w14:ligatures w14:val="none"/>
        </w:rPr>
        <w:t>Bakkaloglu</w:t>
      </w:r>
      <w:proofErr w:type="spellEnd"/>
      <w:r w:rsidRPr="00597D77">
        <w:rPr>
          <w:rFonts w:eastAsia="Times New Roman" w:cstheme="minorHAnsi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B, </w:t>
      </w:r>
      <w:proofErr w:type="spellStart"/>
      <w:r w:rsidRPr="00597D77">
        <w:rPr>
          <w:rFonts w:eastAsia="Times New Roman" w:cstheme="minorHAnsi"/>
          <w:color w:val="000000" w:themeColor="text1"/>
          <w:kern w:val="0"/>
          <w:sz w:val="18"/>
          <w:szCs w:val="18"/>
          <w:lang w:eastAsia="en-GB"/>
          <w14:ligatures w14:val="none"/>
        </w:rPr>
        <w:t>Anlar</w:t>
      </w:r>
      <w:proofErr w:type="spellEnd"/>
      <w:r w:rsidRPr="00597D77">
        <w:rPr>
          <w:rFonts w:eastAsia="Times New Roman" w:cstheme="minorHAnsi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B, </w:t>
      </w:r>
      <w:proofErr w:type="spellStart"/>
      <w:r w:rsidRPr="00597D77">
        <w:rPr>
          <w:rFonts w:eastAsia="Times New Roman" w:cstheme="minorHAnsi"/>
          <w:color w:val="000000" w:themeColor="text1"/>
          <w:kern w:val="0"/>
          <w:sz w:val="18"/>
          <w:szCs w:val="18"/>
          <w:lang w:eastAsia="en-GB"/>
          <w14:ligatures w14:val="none"/>
        </w:rPr>
        <w:t>Anlar</w:t>
      </w:r>
      <w:proofErr w:type="spellEnd"/>
      <w:r w:rsidRPr="00597D77">
        <w:rPr>
          <w:rFonts w:eastAsia="Times New Roman" w:cstheme="minorHAnsi"/>
          <w:color w:val="000000" w:themeColor="text1"/>
          <w:kern w:val="0"/>
          <w:sz w:val="18"/>
          <w:szCs w:val="18"/>
          <w:lang w:eastAsia="en-GB"/>
          <w14:ligatures w14:val="none"/>
        </w:rPr>
        <w:t xml:space="preserve"> FY et al. Atopic features in early childhood autism. European Journal of Paediatric Neurology. 2008;12(6):476-9.</w:t>
      </w:r>
    </w:p>
    <w:p w14:paraId="3E57936C" w14:textId="25FBA033" w:rsidR="00503055" w:rsidRPr="005912D8" w:rsidRDefault="00503055" w:rsidP="00DB180F"/>
    <w:sectPr w:rsidR="00503055" w:rsidRPr="005912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D7DFD"/>
    <w:multiLevelType w:val="hybridMultilevel"/>
    <w:tmpl w:val="66A8A1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A73266"/>
    <w:multiLevelType w:val="hybridMultilevel"/>
    <w:tmpl w:val="67C08B9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E833818"/>
    <w:multiLevelType w:val="hybridMultilevel"/>
    <w:tmpl w:val="490A80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2E449A"/>
    <w:multiLevelType w:val="hybridMultilevel"/>
    <w:tmpl w:val="8E20056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E014C92"/>
    <w:multiLevelType w:val="hybridMultilevel"/>
    <w:tmpl w:val="9B3008B4"/>
    <w:lvl w:ilvl="0" w:tplc="7BE6B4C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E00FE1"/>
    <w:multiLevelType w:val="hybridMultilevel"/>
    <w:tmpl w:val="BBC885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0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931"/>
    <w:rsid w:val="00013B83"/>
    <w:rsid w:val="002835D5"/>
    <w:rsid w:val="00485FD5"/>
    <w:rsid w:val="00503055"/>
    <w:rsid w:val="005912D8"/>
    <w:rsid w:val="00597D77"/>
    <w:rsid w:val="006B254E"/>
    <w:rsid w:val="006F2E30"/>
    <w:rsid w:val="00835A5C"/>
    <w:rsid w:val="00894240"/>
    <w:rsid w:val="009565EC"/>
    <w:rsid w:val="00996358"/>
    <w:rsid w:val="009B6A1A"/>
    <w:rsid w:val="00A3268F"/>
    <w:rsid w:val="00A47931"/>
    <w:rsid w:val="00A9333C"/>
    <w:rsid w:val="00DB180F"/>
    <w:rsid w:val="00DC5924"/>
    <w:rsid w:val="00E423EF"/>
    <w:rsid w:val="00EA68A8"/>
    <w:rsid w:val="00EB4900"/>
    <w:rsid w:val="00F36AB2"/>
    <w:rsid w:val="00FB4C41"/>
    <w:rsid w:val="00FC7F23"/>
    <w:rsid w:val="00FD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43355"/>
  <w15:chartTrackingRefBased/>
  <w15:docId w15:val="{AA4D03D2-F686-6B48-8779-F5FB1E22F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931"/>
  </w:style>
  <w:style w:type="paragraph" w:styleId="Heading1">
    <w:name w:val="heading 1"/>
    <w:basedOn w:val="Normal"/>
    <w:next w:val="Normal"/>
    <w:link w:val="Heading1Char"/>
    <w:uiPriority w:val="9"/>
    <w:qFormat/>
    <w:rsid w:val="00A479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79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93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9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93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9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9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9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9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9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79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9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9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9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9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9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9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9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79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79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9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79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79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79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79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79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9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9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793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B180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B180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55</Words>
  <Characters>324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hani, Hyder</dc:creator>
  <cp:keywords/>
  <dc:description/>
  <cp:lastModifiedBy>Sribalamurugan R Ranaganathan L</cp:lastModifiedBy>
  <cp:revision>10</cp:revision>
  <dcterms:created xsi:type="dcterms:W3CDTF">2025-02-02T22:12:00Z</dcterms:created>
  <dcterms:modified xsi:type="dcterms:W3CDTF">2025-08-01T08:18:00Z</dcterms:modified>
</cp:coreProperties>
</file>